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709" w:rsidRDefault="0050079E" w:rsidP="0050079E">
      <w:pPr>
        <w:rPr>
          <w:rFonts w:ascii="Calibri" w:hAnsi="Calibri" w:cs="Calibri"/>
        </w:rPr>
      </w:pPr>
      <w:r w:rsidRPr="004248D6">
        <w:rPr>
          <w:rFonts w:ascii="Calibri" w:hAnsi="Calibri" w:cs="Calibri"/>
          <w:b/>
          <w:bCs/>
        </w:rPr>
        <w:t>Table S2</w:t>
      </w:r>
      <w:r w:rsidR="00345709">
        <w:rPr>
          <w:rFonts w:ascii="Calibri" w:hAnsi="Calibri" w:cs="Calibri"/>
          <w:b/>
          <w:bCs/>
        </w:rPr>
        <w:t>A</w:t>
      </w:r>
      <w:r w:rsidRPr="004248D6">
        <w:rPr>
          <w:rFonts w:ascii="Calibri" w:hAnsi="Calibri" w:cs="Calibri"/>
          <w:b/>
          <w:bCs/>
        </w:rPr>
        <w:t xml:space="preserve">. </w:t>
      </w:r>
      <w:r w:rsidRPr="004248D6">
        <w:rPr>
          <w:rFonts w:ascii="Calibri" w:hAnsi="Calibri" w:cs="Calibri"/>
        </w:rPr>
        <w:t xml:space="preserve"> Strains used in this study. </w:t>
      </w:r>
    </w:p>
    <w:p w:rsidR="0050079E" w:rsidRPr="004248D6" w:rsidRDefault="0050079E" w:rsidP="0050079E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366"/>
        <w:gridCol w:w="2812"/>
        <w:gridCol w:w="1917"/>
      </w:tblGrid>
      <w:tr w:rsidR="0050079E" w:rsidRPr="004D7DC2" w:rsidTr="00CB4B5A">
        <w:trPr>
          <w:trHeight w:val="701"/>
        </w:trPr>
        <w:tc>
          <w:tcPr>
            <w:tcW w:w="1255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3366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levant genotype</w:t>
            </w:r>
          </w:p>
        </w:tc>
        <w:tc>
          <w:tcPr>
            <w:tcW w:w="2812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917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onstruction</w:t>
            </w:r>
          </w:p>
        </w:tc>
      </w:tr>
      <w:tr w:rsidR="0050079E" w:rsidRPr="004D7DC2" w:rsidTr="00CB4B5A">
        <w:tc>
          <w:tcPr>
            <w:tcW w:w="1255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BW27783</w:t>
            </w:r>
          </w:p>
        </w:tc>
        <w:tc>
          <w:tcPr>
            <w:tcW w:w="3366" w:type="dxa"/>
          </w:tcPr>
          <w:p w:rsidR="0050079E" w:rsidRPr="004D7DC2" w:rsidRDefault="0050079E" w:rsidP="00CB4B5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(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raD-araB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)567, ΔlacZ4787</w:t>
            </w: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(::rrnB-3),</w:t>
            </w:r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Δ(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raH-araF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)570(::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), ΔaraEp-532::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, hsdR514, φP</w:t>
            </w:r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bscript"/>
              </w:rPr>
              <w:t>cp8</w:t>
            </w:r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raE535, rph-1, Δ(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rhaD-rhaB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)568, λ</w:t>
            </w:r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 xml:space="preserve">-, </w:t>
            </w:r>
          </w:p>
        </w:tc>
        <w:tc>
          <w:tcPr>
            <w:tcW w:w="2812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Yale Coli Genetic Stock Center (CGSC#: 12119)</w:t>
            </w:r>
          </w:p>
        </w:tc>
        <w:tc>
          <w:tcPr>
            <w:tcW w:w="1917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0079E" w:rsidRPr="004D7DC2" w:rsidTr="00CB4B5A">
        <w:tc>
          <w:tcPr>
            <w:tcW w:w="1255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STK9</w:t>
            </w:r>
          </w:p>
        </w:tc>
        <w:tc>
          <w:tcPr>
            <w:tcW w:w="3366" w:type="dxa"/>
          </w:tcPr>
          <w:p w:rsidR="0050079E" w:rsidRPr="004D7DC2" w:rsidRDefault="0050079E" w:rsidP="00CB4B5A">
            <w:pPr>
              <w:spacing w:after="160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 xml:space="preserve">BW27783, 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ftsN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-Ypet-ftsN</w:t>
            </w:r>
            <w:proofErr w:type="spellEnd"/>
          </w:p>
        </w:tc>
        <w:tc>
          <w:tcPr>
            <w:tcW w:w="2812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Tiruvadi</w:t>
            </w:r>
            <w:proofErr w:type="spellEnd"/>
            <w:r w:rsidRPr="004D7DC2">
              <w:rPr>
                <w:rFonts w:asciiTheme="majorHAnsi" w:hAnsiTheme="majorHAnsi" w:cstheme="majorHAnsi"/>
                <w:sz w:val="22"/>
                <w:szCs w:val="22"/>
              </w:rPr>
              <w:t xml:space="preserve">-Krishnan </w:t>
            </w:r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et al</w:t>
            </w: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. 2021</w:t>
            </w:r>
          </w:p>
        </w:tc>
        <w:tc>
          <w:tcPr>
            <w:tcW w:w="1917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0079E" w:rsidRPr="004D7DC2" w:rsidTr="00CB4B5A">
        <w:tc>
          <w:tcPr>
            <w:tcW w:w="1255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TU211</w:t>
            </w:r>
          </w:p>
        </w:tc>
        <w:tc>
          <w:tcPr>
            <w:tcW w:w="3366" w:type="dxa"/>
          </w:tcPr>
          <w:p w:rsidR="0050079E" w:rsidRPr="004D7DC2" w:rsidRDefault="0050079E" w:rsidP="00CB4B5A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MG1655</w:t>
            </w:r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lacIZYA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,</w:t>
            </w:r>
          </w:p>
          <w:p w:rsidR="0050079E" w:rsidRPr="004D7DC2" w:rsidRDefault="0050079E" w:rsidP="00CB4B5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zapA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zapA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mCherry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cat-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</w:p>
        </w:tc>
        <w:tc>
          <w:tcPr>
            <w:tcW w:w="2812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 xml:space="preserve">Peters </w:t>
            </w:r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et al. </w:t>
            </w: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2011</w:t>
            </w:r>
          </w:p>
        </w:tc>
        <w:tc>
          <w:tcPr>
            <w:tcW w:w="1917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0079E" w:rsidRPr="004D7DC2" w:rsidTr="00CB4B5A">
        <w:tc>
          <w:tcPr>
            <w:tcW w:w="1255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JM144</w:t>
            </w:r>
          </w:p>
        </w:tc>
        <w:tc>
          <w:tcPr>
            <w:tcW w:w="3366" w:type="dxa"/>
          </w:tcPr>
          <w:p w:rsidR="0050079E" w:rsidRPr="004D7DC2" w:rsidRDefault="0050079E" w:rsidP="00CB4B5A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 xml:space="preserve">BW27783, 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ftsN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-Ypet-ftsN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zapA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zapA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mCherry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cat-</w:t>
            </w:r>
            <w:proofErr w:type="spellStart"/>
            <w:r w:rsidRPr="004D7DC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</w:p>
        </w:tc>
        <w:tc>
          <w:tcPr>
            <w:tcW w:w="2812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This study</w:t>
            </w:r>
          </w:p>
        </w:tc>
        <w:tc>
          <w:tcPr>
            <w:tcW w:w="1917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P1(TU211) x STK9</w:t>
            </w:r>
          </w:p>
        </w:tc>
      </w:tr>
      <w:tr w:rsidR="0050079E" w:rsidRPr="004D7DC2" w:rsidTr="00CB4B5A">
        <w:tc>
          <w:tcPr>
            <w:tcW w:w="1255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JM149</w:t>
            </w:r>
          </w:p>
        </w:tc>
        <w:tc>
          <w:tcPr>
            <w:tcW w:w="3366" w:type="dxa"/>
          </w:tcPr>
          <w:p w:rsidR="0050079E" w:rsidRPr="00A53060" w:rsidRDefault="0050079E" w:rsidP="00CB4B5A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BW27783</w:t>
            </w:r>
          </w:p>
          <w:p w:rsidR="0050079E" w:rsidRPr="00A53060" w:rsidRDefault="0050079E" w:rsidP="00CB4B5A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pDSW210-GFP</w:t>
            </w:r>
          </w:p>
        </w:tc>
        <w:tc>
          <w:tcPr>
            <w:tcW w:w="2812" w:type="dxa"/>
            <w:vAlign w:val="center"/>
          </w:tcPr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This study</w:t>
            </w:r>
          </w:p>
        </w:tc>
        <w:tc>
          <w:tcPr>
            <w:tcW w:w="1917" w:type="dxa"/>
            <w:vAlign w:val="center"/>
          </w:tcPr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BW27783 pDSW210-GFP</w:t>
            </w:r>
          </w:p>
        </w:tc>
      </w:tr>
      <w:tr w:rsidR="0050079E" w:rsidRPr="004D7DC2" w:rsidTr="00CB4B5A">
        <w:tc>
          <w:tcPr>
            <w:tcW w:w="1255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JM150</w:t>
            </w:r>
          </w:p>
        </w:tc>
        <w:tc>
          <w:tcPr>
            <w:tcW w:w="3366" w:type="dxa"/>
          </w:tcPr>
          <w:p w:rsidR="0050079E" w:rsidRPr="00A53060" w:rsidRDefault="0050079E" w:rsidP="00CB4B5A">
            <w:pPr>
              <w:spacing w:after="160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 xml:space="preserve">BW27783, 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ftsN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-Ypet-ftsN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zapA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zapA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mCherry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cat-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</w:p>
          <w:p w:rsidR="0050079E" w:rsidRPr="00A53060" w:rsidRDefault="0050079E" w:rsidP="00CB4B5A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pSEB306+</w:t>
            </w:r>
          </w:p>
        </w:tc>
        <w:tc>
          <w:tcPr>
            <w:tcW w:w="2812" w:type="dxa"/>
            <w:vAlign w:val="center"/>
          </w:tcPr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This study</w:t>
            </w:r>
          </w:p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917" w:type="dxa"/>
            <w:vAlign w:val="center"/>
          </w:tcPr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JM144 + pSEB306+</w:t>
            </w:r>
          </w:p>
        </w:tc>
      </w:tr>
      <w:tr w:rsidR="0050079E" w:rsidRPr="004D7DC2" w:rsidTr="00CB4B5A">
        <w:tc>
          <w:tcPr>
            <w:tcW w:w="1255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JM151</w:t>
            </w:r>
          </w:p>
        </w:tc>
        <w:tc>
          <w:tcPr>
            <w:tcW w:w="3366" w:type="dxa"/>
          </w:tcPr>
          <w:p w:rsidR="0050079E" w:rsidRPr="00A53060" w:rsidRDefault="0050079E" w:rsidP="00CB4B5A">
            <w:pPr>
              <w:spacing w:after="160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 xml:space="preserve">BW27783, 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ftsN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-Ypet-ftsN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zapA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zapA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mCherry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cat-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rt</w:t>
            </w:r>
            <w:proofErr w:type="spellEnd"/>
          </w:p>
          <w:p w:rsidR="0050079E" w:rsidRPr="00A53060" w:rsidRDefault="0050079E" w:rsidP="00CB4B5A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pSEB306+*</w:t>
            </w:r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812" w:type="dxa"/>
            <w:vAlign w:val="center"/>
          </w:tcPr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This study</w:t>
            </w:r>
          </w:p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917" w:type="dxa"/>
            <w:vAlign w:val="center"/>
          </w:tcPr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JM144 + pSEB306+*</w:t>
            </w:r>
          </w:p>
        </w:tc>
      </w:tr>
      <w:tr w:rsidR="0050079E" w:rsidRPr="004D7DC2" w:rsidTr="00CB4B5A">
        <w:tc>
          <w:tcPr>
            <w:tcW w:w="1255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JM177</w:t>
            </w:r>
          </w:p>
        </w:tc>
        <w:tc>
          <w:tcPr>
            <w:tcW w:w="3366" w:type="dxa"/>
          </w:tcPr>
          <w:p w:rsidR="0050079E" w:rsidRPr="00A53060" w:rsidRDefault="0050079E" w:rsidP="00CB4B5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 xml:space="preserve">BW27783, </w:t>
            </w:r>
          </w:p>
          <w:p w:rsidR="0050079E" w:rsidRPr="00A53060" w:rsidRDefault="0050079E" w:rsidP="00CB4B5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zapA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zapA-mCherry-frt</w:t>
            </w:r>
            <w:proofErr w:type="spellEnd"/>
          </w:p>
        </w:tc>
        <w:tc>
          <w:tcPr>
            <w:tcW w:w="2812" w:type="dxa"/>
            <w:vAlign w:val="center"/>
          </w:tcPr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This study</w:t>
            </w:r>
          </w:p>
        </w:tc>
        <w:tc>
          <w:tcPr>
            <w:tcW w:w="1917" w:type="dxa"/>
            <w:vAlign w:val="center"/>
          </w:tcPr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P1(TU211) x BW27783; pCP20</w:t>
            </w:r>
          </w:p>
        </w:tc>
      </w:tr>
      <w:tr w:rsidR="0050079E" w:rsidRPr="004D7DC2" w:rsidTr="00CB4B5A">
        <w:tc>
          <w:tcPr>
            <w:tcW w:w="1255" w:type="dxa"/>
            <w:vAlign w:val="center"/>
          </w:tcPr>
          <w:p w:rsidR="0050079E" w:rsidRPr="004D7DC2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D7DC2">
              <w:rPr>
                <w:rFonts w:asciiTheme="majorHAnsi" w:hAnsiTheme="majorHAnsi" w:cstheme="majorHAnsi"/>
                <w:sz w:val="22"/>
                <w:szCs w:val="22"/>
              </w:rPr>
              <w:t>JM178</w:t>
            </w:r>
          </w:p>
        </w:tc>
        <w:tc>
          <w:tcPr>
            <w:tcW w:w="3366" w:type="dxa"/>
          </w:tcPr>
          <w:p w:rsidR="0050079E" w:rsidRPr="00A53060" w:rsidRDefault="0050079E" w:rsidP="00CB4B5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 xml:space="preserve">BW27783, </w:t>
            </w:r>
          </w:p>
          <w:p w:rsidR="0050079E" w:rsidRPr="00A53060" w:rsidRDefault="0050079E" w:rsidP="00CB4B5A">
            <w:pPr>
              <w:spacing w:after="160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ΔzapA</w:t>
            </w:r>
            <w:proofErr w:type="spellEnd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::</w:t>
            </w:r>
            <w:proofErr w:type="spellStart"/>
            <w:r w:rsidRPr="00A5306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zapA-mCherry-frt</w:t>
            </w:r>
            <w:proofErr w:type="spellEnd"/>
          </w:p>
          <w:p w:rsidR="0050079E" w:rsidRPr="00A53060" w:rsidRDefault="0050079E" w:rsidP="00CB4B5A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 xml:space="preserve">JW0093 </w:t>
            </w:r>
          </w:p>
        </w:tc>
        <w:tc>
          <w:tcPr>
            <w:tcW w:w="2812" w:type="dxa"/>
            <w:vAlign w:val="center"/>
          </w:tcPr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This study</w:t>
            </w:r>
          </w:p>
        </w:tc>
        <w:tc>
          <w:tcPr>
            <w:tcW w:w="1917" w:type="dxa"/>
            <w:vAlign w:val="center"/>
          </w:tcPr>
          <w:p w:rsidR="0050079E" w:rsidRPr="00A53060" w:rsidRDefault="0050079E" w:rsidP="00CB4B5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53060">
              <w:rPr>
                <w:rFonts w:asciiTheme="majorHAnsi" w:hAnsiTheme="majorHAnsi" w:cstheme="majorHAnsi"/>
                <w:sz w:val="22"/>
                <w:szCs w:val="22"/>
              </w:rPr>
              <w:t>JM177 + JW0093</w:t>
            </w:r>
          </w:p>
        </w:tc>
      </w:tr>
    </w:tbl>
    <w:p w:rsidR="0050079E" w:rsidRDefault="0050079E" w:rsidP="0050079E">
      <w:pPr>
        <w:rPr>
          <w:rFonts w:asciiTheme="majorHAnsi" w:hAnsiTheme="majorHAnsi" w:cstheme="majorHAnsi"/>
          <w:sz w:val="22"/>
          <w:szCs w:val="22"/>
        </w:rPr>
      </w:pPr>
    </w:p>
    <w:p w:rsidR="0050079E" w:rsidRPr="004D7DC2" w:rsidRDefault="0050079E" w:rsidP="0050079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ajorHAnsi" w:hAnsiTheme="majorHAnsi" w:cstheme="majorHAnsi"/>
          <w:sz w:val="22"/>
          <w:szCs w:val="22"/>
        </w:rPr>
      </w:pPr>
    </w:p>
    <w:p w:rsidR="00ED4575" w:rsidRDefault="00345709"/>
    <w:p w:rsidR="00345709" w:rsidRDefault="00345709"/>
    <w:p w:rsidR="00345709" w:rsidRDefault="00345709"/>
    <w:p w:rsidR="00345709" w:rsidRDefault="003457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</w:pPr>
      <w:r>
        <w:br w:type="page"/>
      </w:r>
    </w:p>
    <w:p w:rsidR="00345709" w:rsidRDefault="00345709" w:rsidP="00345709">
      <w:pPr>
        <w:rPr>
          <w:rFonts w:asciiTheme="minorHAnsi" w:hAnsiTheme="minorHAnsi" w:cstheme="minorHAnsi"/>
          <w:bdr w:val="none" w:sz="0" w:space="0" w:color="auto"/>
        </w:rPr>
      </w:pPr>
      <w:r>
        <w:rPr>
          <w:rFonts w:asciiTheme="minorHAnsi" w:hAnsiTheme="minorHAnsi" w:cstheme="minorHAnsi"/>
          <w:b/>
          <w:bCs/>
        </w:rPr>
        <w:lastRenderedPageBreak/>
        <w:t>Table S2B</w:t>
      </w:r>
      <w:bookmarkStart w:id="0" w:name="_GoBack"/>
      <w:bookmarkEnd w:id="0"/>
      <w:r>
        <w:rPr>
          <w:rFonts w:asciiTheme="minorHAnsi" w:hAnsiTheme="minorHAnsi" w:cstheme="minorHAnsi"/>
          <w:b/>
          <w:bCs/>
        </w:rPr>
        <w:t xml:space="preserve">. </w:t>
      </w:r>
      <w:r>
        <w:rPr>
          <w:rFonts w:asciiTheme="minorHAnsi" w:hAnsiTheme="minorHAnsi" w:cstheme="minorHAnsi"/>
        </w:rPr>
        <w:t xml:space="preserve"> Plasmids used in this study. </w:t>
      </w:r>
    </w:p>
    <w:tbl>
      <w:tblPr>
        <w:tblStyle w:val="TableGrid"/>
        <w:tblpPr w:leftFromText="180" w:rightFromText="180" w:horzAnchor="margin" w:tblpY="516"/>
        <w:tblW w:w="0" w:type="auto"/>
        <w:tblLook w:val="04A0" w:firstRow="1" w:lastRow="0" w:firstColumn="1" w:lastColumn="0" w:noHBand="0" w:noVBand="1"/>
      </w:tblPr>
      <w:tblGrid>
        <w:gridCol w:w="1705"/>
        <w:gridCol w:w="3960"/>
        <w:gridCol w:w="3240"/>
      </w:tblGrid>
      <w:tr w:rsidR="00345709" w:rsidTr="00345709">
        <w:trPr>
          <w:trHeight w:val="1039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lasmid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levant genotyp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ource</w:t>
            </w:r>
          </w:p>
        </w:tc>
      </w:tr>
      <w:tr w:rsidR="00345709" w:rsidTr="00345709">
        <w:trPr>
          <w:trHeight w:val="746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DSW210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ColE1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ori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, P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20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promoter,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Amp</w:t>
            </w:r>
            <w: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Pichoff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Lutkenhaus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, 2005; Weiss 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et al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1999</w:t>
            </w:r>
          </w:p>
        </w:tc>
      </w:tr>
      <w:tr w:rsidR="00345709" w:rsidTr="00345709">
        <w:trPr>
          <w:trHeight w:val="746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DSW210-GF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GFP in pDSW21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Lutkenhaus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lab</w:t>
            </w:r>
          </w:p>
        </w:tc>
      </w:tr>
      <w:tr w:rsidR="00345709" w:rsidTr="00345709">
        <w:trPr>
          <w:trHeight w:val="71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SEB306+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tsA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n pDSW21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Pichoff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Lutkenhaus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, 2005</w:t>
            </w:r>
          </w:p>
        </w:tc>
      </w:tr>
      <w:tr w:rsidR="00345709" w:rsidTr="00345709">
        <w:trPr>
          <w:trHeight w:val="1039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SEB306+*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ftsA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R286W)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n pDSW21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Pichoff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Lutkenhaus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, 2005</w:t>
            </w:r>
          </w:p>
        </w:tc>
      </w:tr>
      <w:tr w:rsidR="00345709" w:rsidTr="00345709">
        <w:trPr>
          <w:trHeight w:val="1039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JW009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ColE1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ori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, PT5-lac::6xHis-ftsZ-gfp,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Cm</w:t>
            </w:r>
            <w: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spacing w:after="16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Yang et al., 2017</w:t>
            </w:r>
          </w:p>
        </w:tc>
      </w:tr>
      <w:tr w:rsidR="00345709" w:rsidTr="00345709">
        <w:trPr>
          <w:trHeight w:val="1039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CP20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FLP recombinase expression;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Amp</w:t>
            </w:r>
            <w: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Cm</w:t>
            </w:r>
            <w: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;</w:t>
            </w:r>
          </w:p>
          <w:p w:rsidR="00345709" w:rsidRDefault="00345709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emperature-sensitive replic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709" w:rsidRDefault="0034570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Cherepanov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Wackernagel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1995</w:t>
            </w:r>
          </w:p>
        </w:tc>
      </w:tr>
    </w:tbl>
    <w:p w:rsidR="00345709" w:rsidRDefault="00345709"/>
    <w:p w:rsidR="00345709" w:rsidRDefault="00345709"/>
    <w:sectPr w:rsidR="00345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34C"/>
    <w:rsid w:val="000F634C"/>
    <w:rsid w:val="00345709"/>
    <w:rsid w:val="0050079E"/>
    <w:rsid w:val="00636420"/>
    <w:rsid w:val="00EE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30801"/>
  <w15:docId w15:val="{B91291D6-28BF-496B-B6AF-6748A4B42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7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79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Dange</dc:creator>
  <cp:keywords/>
  <dc:description/>
  <cp:lastModifiedBy>Donaldson, Amanda</cp:lastModifiedBy>
  <cp:revision>3</cp:revision>
  <dcterms:created xsi:type="dcterms:W3CDTF">2022-08-04T14:24:00Z</dcterms:created>
  <dcterms:modified xsi:type="dcterms:W3CDTF">2022-08-11T17:21:00Z</dcterms:modified>
</cp:coreProperties>
</file>